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E28A1" w14:textId="6C0B50B2" w:rsidR="00452A10" w:rsidRPr="0051367F" w:rsidRDefault="4FC88498" w:rsidP="00452A1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4FC88498">
        <w:rPr>
          <w:rFonts w:ascii="Times New Roman" w:hAnsi="Times New Roman" w:cs="Times New Roman"/>
        </w:rPr>
        <w:t xml:space="preserve">Supplementary </w:t>
      </w:r>
      <w:r w:rsidRPr="4FC8849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able 2. Means and genetic parameters for grain yield and other agronomic traits of early maturing maize hybrids evaluated across 68 stress and non-stress environments </w:t>
      </w:r>
      <w:r w:rsidR="00D2101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n 2018 and 2019 </w:t>
      </w:r>
      <w:r w:rsidRPr="4FC88498">
        <w:rPr>
          <w:rFonts w:ascii="Times New Roman" w:eastAsia="Times New Roman" w:hAnsi="Times New Roman" w:cs="Times New Roman"/>
          <w:color w:val="000000" w:themeColor="text1"/>
          <w:lang w:val="en-US"/>
        </w:rPr>
        <w:t>in Eastern and Southern Africa.</w:t>
      </w:r>
    </w:p>
    <w:p w14:paraId="3FA76694" w14:textId="77777777" w:rsidR="002414E2" w:rsidRDefault="002414E2" w:rsidP="00AB4F0E">
      <w:pPr>
        <w:autoSpaceDE w:val="0"/>
        <w:autoSpaceDN w:val="0"/>
        <w:adjustRightInd w:val="0"/>
        <w:spacing w:after="0" w:line="240" w:lineRule="auto"/>
        <w:ind w:left="90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134"/>
        <w:tblW w:w="14342" w:type="dxa"/>
        <w:tblLook w:val="04A0" w:firstRow="1" w:lastRow="0" w:firstColumn="1" w:lastColumn="0" w:noHBand="0" w:noVBand="1"/>
      </w:tblPr>
      <w:tblGrid>
        <w:gridCol w:w="974"/>
        <w:gridCol w:w="628"/>
        <w:gridCol w:w="723"/>
        <w:gridCol w:w="723"/>
        <w:gridCol w:w="628"/>
        <w:gridCol w:w="819"/>
        <w:gridCol w:w="724"/>
        <w:gridCol w:w="441"/>
        <w:gridCol w:w="724"/>
        <w:gridCol w:w="724"/>
        <w:gridCol w:w="629"/>
        <w:gridCol w:w="629"/>
        <w:gridCol w:w="724"/>
        <w:gridCol w:w="724"/>
        <w:gridCol w:w="724"/>
        <w:gridCol w:w="629"/>
        <w:gridCol w:w="629"/>
        <w:gridCol w:w="629"/>
        <w:gridCol w:w="629"/>
        <w:gridCol w:w="659"/>
        <w:gridCol w:w="629"/>
      </w:tblGrid>
      <w:tr w:rsidR="00E2543D" w:rsidRPr="005B6779" w14:paraId="3C7163F6" w14:textId="77777777" w:rsidTr="00E2543D">
        <w:trPr>
          <w:trHeight w:val="273"/>
        </w:trPr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4BD2472" w14:textId="77777777" w:rsidR="00E2543D" w:rsidRPr="005B6779" w:rsidRDefault="00E2543D" w:rsidP="00E2543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7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/</w:t>
            </w:r>
          </w:p>
          <w:p w14:paraId="272C1311" w14:textId="77777777" w:rsidR="00E2543D" w:rsidRPr="00012D32" w:rsidRDefault="00E2543D" w:rsidP="00E2543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67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0E42AFF" w14:textId="561092B2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Y</w:t>
            </w:r>
            <w:r w:rsidR="00D74478" w:rsidRPr="0051367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C525ED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F0D2EA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7C3A09F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I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6F5D99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H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0A949E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H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985DB4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PO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F3AB00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L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980BA7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L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A7E359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PP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6DB54FF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EX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758A4D0" w14:textId="0CEE97D1" w:rsidR="00E2543D" w:rsidRPr="00012D32" w:rsidRDefault="00F1615E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</w:t>
            </w:r>
            <w:r w:rsidR="00E2543D"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C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EB781C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R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0FB5ED4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671BE3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A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49A02B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A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367FB8E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LS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43" w:type="dxa"/>
            </w:tcMar>
            <w:vAlign w:val="center"/>
            <w:hideMark/>
          </w:tcPr>
          <w:p w14:paraId="372A49D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R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C5F42A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L B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D8CC514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N</w:t>
            </w:r>
          </w:p>
        </w:tc>
      </w:tr>
      <w:tr w:rsidR="00E2543D" w:rsidRPr="005B6779" w14:paraId="0E06E243" w14:textId="77777777" w:rsidTr="00E2543D">
        <w:trPr>
          <w:trHeight w:val="273"/>
        </w:trPr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514AA15" w14:textId="77777777" w:rsidR="00E2543D" w:rsidRPr="00012D32" w:rsidRDefault="00E2543D" w:rsidP="00E254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B67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itability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4CDE009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918B580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3F7CF7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4DF95A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07DC83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476D2EE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D86AC2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2866C9E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A01C25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0894E62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E90EA1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870F15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FE82612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8095D9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A58A75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618E954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4BC403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4F84BD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481F9A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9535C3F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4</w:t>
            </w:r>
          </w:p>
        </w:tc>
      </w:tr>
      <w:tr w:rsidR="00E2543D" w:rsidRPr="005B6779" w14:paraId="1A38FFFC" w14:textId="77777777" w:rsidTr="00E2543D">
        <w:trPr>
          <w:trHeight w:val="273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922E41B" w14:textId="77777777" w:rsidR="00E2543D" w:rsidRPr="005B6779" w:rsidRDefault="00E2543D" w:rsidP="00E2543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779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 wp14:anchorId="3E8A2D63" wp14:editId="34C15507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-50165</wp:posOffset>
                  </wp:positionV>
                  <wp:extent cx="152400" cy="190500"/>
                  <wp:effectExtent l="0" t="0" r="0" b="0"/>
                  <wp:wrapNone/>
                  <wp:docPr id="1840512030" name="Picture 18405120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0A95A964" w14:textId="3AE9416E" w:rsidR="00E2543D" w:rsidRPr="00012D32" w:rsidRDefault="00E2543D" w:rsidP="00E254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A90230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69D1BEF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28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4458FD9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44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BAC1A39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6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476E4D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4.82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03691F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4.37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88B1DA8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BFD76D8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23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5C51AE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21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5A4FE7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5C39F3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CC07F83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46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FE89FB3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91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A43916E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.95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D2F2F63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6399758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A6FF584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8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42AAE08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**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463440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F3548D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**</w:t>
            </w:r>
          </w:p>
        </w:tc>
      </w:tr>
      <w:tr w:rsidR="00E2543D" w:rsidRPr="005B6779" w14:paraId="3547D4AF" w14:textId="77777777" w:rsidTr="00E2543D">
        <w:trPr>
          <w:trHeight w:val="273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7C114C8" w14:textId="217FEE62" w:rsidR="00E2543D" w:rsidRPr="00012D32" w:rsidRDefault="009F51B8" w:rsidP="00E254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B6779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60288" behindDoc="0" locked="0" layoutInCell="1" allowOverlap="1" wp14:anchorId="41B3CF75" wp14:editId="3BFDD1F4">
                  <wp:simplePos x="0" y="0"/>
                  <wp:positionH relativeFrom="column">
                    <wp:posOffset>-10160</wp:posOffset>
                  </wp:positionH>
                  <wp:positionV relativeFrom="paragraph">
                    <wp:posOffset>-38735</wp:posOffset>
                  </wp:positionV>
                  <wp:extent cx="257175" cy="259080"/>
                  <wp:effectExtent l="0" t="0" r="9525" b="7620"/>
                  <wp:wrapNone/>
                  <wp:docPr id="1197294873" name="Picture 11972948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546F2E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7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DE1753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1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D5B7F8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6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A3813E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5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460E8E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.08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4D49BA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.28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B64EB94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9AE5B4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.54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0F10D83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89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AA01629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A7EE5E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145D16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.33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E7F9FD4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.35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1237D6F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.05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98FB0B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8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87B287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7CBFCD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3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7B003B3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7**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68AAEF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4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166F168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**</w:t>
            </w:r>
          </w:p>
        </w:tc>
      </w:tr>
      <w:tr w:rsidR="00E2543D" w:rsidRPr="005B6779" w14:paraId="542C6B11" w14:textId="77777777" w:rsidTr="00E2543D">
        <w:trPr>
          <w:trHeight w:val="273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FB7165E" w14:textId="77777777" w:rsidR="00E2543D" w:rsidRPr="00012D32" w:rsidRDefault="00E2543D" w:rsidP="00E254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B6779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61312" behindDoc="0" locked="0" layoutInCell="1" allowOverlap="1" wp14:anchorId="3BA245D1" wp14:editId="5B5D44B5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3810</wp:posOffset>
                  </wp:positionV>
                  <wp:extent cx="152400" cy="180975"/>
                  <wp:effectExtent l="0" t="0" r="0" b="9525"/>
                  <wp:wrapNone/>
                  <wp:docPr id="1675163859" name="Picture 16751638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DE1D0F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98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B1B66A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5.11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53D1DD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.43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4AE4B38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2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D88913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12</w:t>
            </w:r>
            <w:r w:rsidRPr="005B67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B36C33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7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EEBFA9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DF90BA9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.63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6410A98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.91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840258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FECDB13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C9D4DB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.71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9BBD30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.48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59A9FB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3.32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7EDD47F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9FDDBC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2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AE58B14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48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3156F09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8**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8516DF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54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6F51B7E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06**</w:t>
            </w:r>
          </w:p>
        </w:tc>
      </w:tr>
      <w:tr w:rsidR="00E2543D" w:rsidRPr="005B6779" w14:paraId="00CE476B" w14:textId="77777777" w:rsidTr="00E2543D">
        <w:trPr>
          <w:trHeight w:val="273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7145127" w14:textId="77777777" w:rsidR="00E2543D" w:rsidRPr="00012D32" w:rsidRDefault="00237CAC" w:rsidP="00E254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resi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17A272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63DB34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814759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3F06CB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9866A50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.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4A958C0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8.1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FBEA7D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03A117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3.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EBCCFB4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.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C7925B3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EA820D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3019A2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.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F8371C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0B1C90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.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F7AA9B3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FCD17D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A19390E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4AE714E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33D7F0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93FD4A9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7</w:t>
            </w:r>
          </w:p>
        </w:tc>
      </w:tr>
      <w:tr w:rsidR="00E2543D" w:rsidRPr="005B6779" w14:paraId="79604AC1" w14:textId="77777777" w:rsidTr="00E2543D">
        <w:trPr>
          <w:trHeight w:val="273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4967631" w14:textId="77777777" w:rsidR="00E2543D" w:rsidRPr="00012D32" w:rsidRDefault="00E2543D" w:rsidP="00E254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B67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B40F0A0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55BD94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7.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FABB80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8.8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9C0837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980E30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2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093034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5.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2F16BF2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2C702BF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7C13F70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BAB94A9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0730398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75D9CC8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D549833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15F9EE9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1.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C604E4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5A8AAF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2B40BE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7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039FAB4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0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B53BE68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6BC85A8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93</w:t>
            </w:r>
          </w:p>
        </w:tc>
      </w:tr>
      <w:tr w:rsidR="00E2543D" w:rsidRPr="005B6779" w14:paraId="6FF8B223" w14:textId="77777777" w:rsidTr="00E2543D">
        <w:trPr>
          <w:trHeight w:val="273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E20CE50" w14:textId="77777777" w:rsidR="00E2543D" w:rsidRPr="00012D32" w:rsidRDefault="00E2543D" w:rsidP="00E254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B67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B97CB2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95A376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50CD4F2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3.2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8520FE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F39999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FC5186F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3.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7471C1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E0E4A72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54ABCF3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F3F7F5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204BD8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AE832E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8F64EC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C38968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.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1F3DDB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9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38E5894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6E8F32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6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1C58472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3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17702B8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DB04FF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50</w:t>
            </w:r>
          </w:p>
        </w:tc>
      </w:tr>
      <w:tr w:rsidR="00E2543D" w:rsidRPr="005B6779" w14:paraId="22AE3FD1" w14:textId="77777777" w:rsidTr="00E2543D">
        <w:trPr>
          <w:trHeight w:val="273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2D6C8D9" w14:textId="77777777" w:rsidR="00E2543D" w:rsidRPr="00012D32" w:rsidRDefault="00E2543D" w:rsidP="00E254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B67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4E4087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B25C30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1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2B8B373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4.3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2C901A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450D9A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CB9C249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2.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D5F71B0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19960D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.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425650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.6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9A1DBF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17F85F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4423CC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C226A0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.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F4B1A5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4.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F3E3620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0AF3E2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DEFE71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7810213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8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B39468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F5388A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54</w:t>
            </w:r>
          </w:p>
        </w:tc>
      </w:tr>
      <w:tr w:rsidR="00E2543D" w:rsidRPr="005B6779" w14:paraId="676A082F" w14:textId="77777777" w:rsidTr="00E2543D">
        <w:trPr>
          <w:trHeight w:val="273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1D303E7" w14:textId="77777777" w:rsidR="00E2543D" w:rsidRPr="00012D32" w:rsidRDefault="00E2543D" w:rsidP="00E254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B67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D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74979A0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8CBDE9F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0283808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1FA3C3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7E4AB0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A81E312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.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3F0CD8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808AEE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.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02A69A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.6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623D2B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757359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7AF6814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F387DA9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.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539B7A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24753D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569291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E5A2F19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4CDA07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F91823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C3C7BE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3</w:t>
            </w:r>
          </w:p>
        </w:tc>
      </w:tr>
      <w:tr w:rsidR="00E2543D" w:rsidRPr="005B6779" w14:paraId="597DA770" w14:textId="77777777" w:rsidTr="00E2543D">
        <w:trPr>
          <w:trHeight w:val="273"/>
        </w:trPr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9C8E6FC" w14:textId="77777777" w:rsidR="00E2543D" w:rsidRPr="00012D32" w:rsidRDefault="00E2543D" w:rsidP="00E254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B67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B5251A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.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014248E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FCB12BC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C9A842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7.9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ECC82B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6BF894F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D038BF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C1C7A22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4.7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B866589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9.3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DF203E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.9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88D55B2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.6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11D42C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6.6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A9810E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.6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6CD5FB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FDE913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.0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876476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C9EBC8B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.4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0B41742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.5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7ED1512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.9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D4E221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.6</w:t>
            </w:r>
          </w:p>
        </w:tc>
      </w:tr>
      <w:tr w:rsidR="00E2543D" w:rsidRPr="005B6779" w14:paraId="6D465726" w14:textId="77777777" w:rsidTr="00E2543D">
        <w:trPr>
          <w:trHeight w:val="273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48D558B" w14:textId="77777777" w:rsidR="00E2543D" w:rsidRPr="00012D32" w:rsidRDefault="00E2543D" w:rsidP="00E254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B67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Locs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D1797E0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0D2A592D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CABBCEF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37BEF6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49BD5F9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96C9AF4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6817940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0157AC5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313AE56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7513D9C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1595AA04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29A81A52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31067E7A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12EDB1F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D991511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54CA211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964491E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755F4F7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47A3853E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43" w:type="dxa"/>
            </w:tcMar>
            <w:vAlign w:val="center"/>
            <w:hideMark/>
          </w:tcPr>
          <w:p w14:paraId="673B695F" w14:textId="77777777" w:rsidR="00E2543D" w:rsidRPr="00012D32" w:rsidRDefault="00E2543D" w:rsidP="00E2543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12D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</w:tr>
    </w:tbl>
    <w:p w14:paraId="5556E4F6" w14:textId="77777777" w:rsidR="002414E2" w:rsidRDefault="002414E2" w:rsidP="00AB4F0E">
      <w:pPr>
        <w:autoSpaceDE w:val="0"/>
        <w:autoSpaceDN w:val="0"/>
        <w:adjustRightInd w:val="0"/>
        <w:spacing w:after="0" w:line="240" w:lineRule="auto"/>
        <w:ind w:left="90"/>
        <w:rPr>
          <w:rFonts w:ascii="Times New Roman" w:hAnsi="Times New Roman" w:cs="Times New Roman"/>
        </w:rPr>
      </w:pPr>
    </w:p>
    <w:p w14:paraId="1DE9CE0E" w14:textId="072F0BD4" w:rsidR="00D74478" w:rsidRPr="0051367F" w:rsidRDefault="00D74478" w:rsidP="00D7447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51367F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+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Y, Grain yield (t ha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1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); AD, Days to anthesis (d); SD, Days to silking (d)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SI, 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nthesi</w:t>
      </w:r>
      <w:r w:rsidRPr="0051367F">
        <w:rPr>
          <w:rFonts w:ascii="Times New Roman" w:hAnsi="Times New Roman" w:cs="Times New Roman"/>
          <w:sz w:val="20"/>
          <w:szCs w:val="20"/>
          <w:lang w:val="en-US"/>
        </w:rPr>
        <w:t xml:space="preserve">s-silking interval (d); 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H</w:t>
      </w:r>
      <w:r w:rsidRPr="0051367F">
        <w:rPr>
          <w:rFonts w:ascii="Times New Roman" w:hAnsi="Times New Roman" w:cs="Times New Roman"/>
          <w:sz w:val="20"/>
          <w:szCs w:val="20"/>
          <w:lang w:val="en-US"/>
        </w:rPr>
        <w:t xml:space="preserve">, Plant height (cm); 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H</w:t>
      </w:r>
      <w:r w:rsidRPr="0051367F">
        <w:rPr>
          <w:rFonts w:ascii="Times New Roman" w:hAnsi="Times New Roman" w:cs="Times New Roman"/>
          <w:sz w:val="20"/>
          <w:szCs w:val="20"/>
          <w:lang w:val="en-US"/>
        </w:rPr>
        <w:t xml:space="preserve">, Ear height (cm); </w:t>
      </w:r>
      <w:r w:rsidR="000D74F5">
        <w:rPr>
          <w:rFonts w:ascii="Times New Roman" w:hAnsi="Times New Roman" w:cs="Times New Roman"/>
          <w:sz w:val="20"/>
          <w:szCs w:val="20"/>
          <w:lang w:val="en-US"/>
        </w:rPr>
        <w:t xml:space="preserve">EPO, Ear position; 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L</w:t>
      </w:r>
      <w:r w:rsidRPr="0051367F">
        <w:rPr>
          <w:rFonts w:ascii="Times New Roman" w:hAnsi="Times New Roman" w:cs="Times New Roman"/>
          <w:sz w:val="20"/>
          <w:szCs w:val="20"/>
          <w:lang w:val="en-US"/>
        </w:rPr>
        <w:t xml:space="preserve">, Root lodging (%); 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L</w:t>
      </w:r>
      <w:r w:rsidRPr="0051367F">
        <w:rPr>
          <w:rFonts w:ascii="Times New Roman" w:hAnsi="Times New Roman" w:cs="Times New Roman"/>
          <w:sz w:val="20"/>
          <w:szCs w:val="20"/>
          <w:lang w:val="en-US"/>
        </w:rPr>
        <w:t xml:space="preserve">, Stalk lodging (%); 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EPP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umber of e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rs per plant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EX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Kernel texture (1-5); </w:t>
      </w:r>
      <w:r w:rsidR="00F1615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HC, Bad husk cover (%); ER, Ear rot (%); HI, Harvest index (%); PA, Plant aspect (1-5); EA, Ear aspect (1-5); GLS, Grey leaf spot (1-9); CR, Common rust (1-9); TLB, </w:t>
      </w:r>
      <w:proofErr w:type="spellStart"/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urcicum</w:t>
      </w:r>
      <w:proofErr w:type="spellEnd"/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leaf blight (1-9)</w:t>
      </w:r>
      <w:r w:rsidR="00F1615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SEN</w:t>
      </w:r>
      <w:r w:rsidR="00A964F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Leaf senescence (1 – 10 scale).</w:t>
      </w:r>
    </w:p>
    <w:p w14:paraId="22BE2C33" w14:textId="77777777" w:rsidR="002414E2" w:rsidRDefault="002414E2" w:rsidP="00AB4F0E">
      <w:pPr>
        <w:autoSpaceDE w:val="0"/>
        <w:autoSpaceDN w:val="0"/>
        <w:adjustRightInd w:val="0"/>
        <w:spacing w:after="0" w:line="240" w:lineRule="auto"/>
        <w:ind w:left="90"/>
        <w:rPr>
          <w:rFonts w:ascii="Times New Roman" w:hAnsi="Times New Roman" w:cs="Times New Roman"/>
        </w:rPr>
      </w:pPr>
    </w:p>
    <w:p w14:paraId="7DB70933" w14:textId="77777777" w:rsidR="002414E2" w:rsidRDefault="002414E2" w:rsidP="00AB4F0E">
      <w:pPr>
        <w:autoSpaceDE w:val="0"/>
        <w:autoSpaceDN w:val="0"/>
        <w:adjustRightInd w:val="0"/>
        <w:spacing w:after="0" w:line="240" w:lineRule="auto"/>
        <w:ind w:left="90"/>
        <w:rPr>
          <w:rFonts w:ascii="Times New Roman" w:hAnsi="Times New Roman" w:cs="Times New Roman"/>
        </w:rPr>
      </w:pPr>
    </w:p>
    <w:p w14:paraId="0D059795" w14:textId="77777777" w:rsidR="002414E2" w:rsidRDefault="002414E2" w:rsidP="00AB4F0E">
      <w:pPr>
        <w:autoSpaceDE w:val="0"/>
        <w:autoSpaceDN w:val="0"/>
        <w:adjustRightInd w:val="0"/>
        <w:spacing w:after="0" w:line="240" w:lineRule="auto"/>
        <w:ind w:left="90"/>
        <w:rPr>
          <w:rFonts w:ascii="Times New Roman" w:hAnsi="Times New Roman" w:cs="Times New Roman"/>
        </w:rPr>
      </w:pPr>
    </w:p>
    <w:p w14:paraId="1414594F" w14:textId="77777777" w:rsidR="00E2543D" w:rsidRDefault="00E2543D" w:rsidP="00AB4F0E">
      <w:pPr>
        <w:autoSpaceDE w:val="0"/>
        <w:autoSpaceDN w:val="0"/>
        <w:adjustRightInd w:val="0"/>
        <w:spacing w:after="0" w:line="240" w:lineRule="auto"/>
        <w:ind w:left="90"/>
        <w:rPr>
          <w:rFonts w:ascii="Times New Roman" w:hAnsi="Times New Roman" w:cs="Times New Roman"/>
        </w:rPr>
      </w:pPr>
    </w:p>
    <w:p w14:paraId="4914486A" w14:textId="77777777" w:rsidR="00E2543D" w:rsidRDefault="00E2543D" w:rsidP="00AB4F0E">
      <w:pPr>
        <w:autoSpaceDE w:val="0"/>
        <w:autoSpaceDN w:val="0"/>
        <w:adjustRightInd w:val="0"/>
        <w:spacing w:after="0" w:line="240" w:lineRule="auto"/>
        <w:ind w:left="90"/>
        <w:rPr>
          <w:rFonts w:ascii="Times New Roman" w:hAnsi="Times New Roman" w:cs="Times New Roman"/>
        </w:rPr>
      </w:pPr>
    </w:p>
    <w:p w14:paraId="4B8F701B" w14:textId="77777777" w:rsidR="00E2543D" w:rsidRDefault="00E2543D" w:rsidP="00AB4F0E">
      <w:pPr>
        <w:autoSpaceDE w:val="0"/>
        <w:autoSpaceDN w:val="0"/>
        <w:adjustRightInd w:val="0"/>
        <w:spacing w:after="0" w:line="240" w:lineRule="auto"/>
        <w:ind w:left="90"/>
        <w:rPr>
          <w:rFonts w:ascii="Times New Roman" w:hAnsi="Times New Roman" w:cs="Times New Roman"/>
        </w:rPr>
      </w:pPr>
    </w:p>
    <w:p w14:paraId="3C310BFE" w14:textId="77777777" w:rsidR="00E2543D" w:rsidRDefault="00E2543D" w:rsidP="00AB4F0E">
      <w:pPr>
        <w:autoSpaceDE w:val="0"/>
        <w:autoSpaceDN w:val="0"/>
        <w:adjustRightInd w:val="0"/>
        <w:spacing w:after="0" w:line="240" w:lineRule="auto"/>
        <w:ind w:left="90"/>
        <w:rPr>
          <w:rFonts w:ascii="Times New Roman" w:hAnsi="Times New Roman" w:cs="Times New Roman"/>
        </w:rPr>
      </w:pPr>
    </w:p>
    <w:p w14:paraId="38796032" w14:textId="77777777" w:rsidR="00D2101F" w:rsidRDefault="00D2101F" w:rsidP="00AB4F0E">
      <w:pPr>
        <w:autoSpaceDE w:val="0"/>
        <w:autoSpaceDN w:val="0"/>
        <w:adjustRightInd w:val="0"/>
        <w:spacing w:after="0" w:line="240" w:lineRule="auto"/>
        <w:ind w:left="90"/>
        <w:rPr>
          <w:rFonts w:ascii="Times New Roman" w:hAnsi="Times New Roman" w:cs="Times New Roman"/>
        </w:rPr>
      </w:pPr>
    </w:p>
    <w:p w14:paraId="3900C2CB" w14:textId="77777777" w:rsidR="00E2543D" w:rsidRDefault="00E2543D" w:rsidP="00AB4F0E">
      <w:pPr>
        <w:autoSpaceDE w:val="0"/>
        <w:autoSpaceDN w:val="0"/>
        <w:adjustRightInd w:val="0"/>
        <w:spacing w:after="0" w:line="240" w:lineRule="auto"/>
        <w:ind w:left="90"/>
        <w:rPr>
          <w:rFonts w:ascii="Times New Roman" w:hAnsi="Times New Roman" w:cs="Times New Roman"/>
        </w:rPr>
      </w:pPr>
    </w:p>
    <w:p w14:paraId="730E84A1" w14:textId="77777777" w:rsidR="00E2543D" w:rsidRDefault="00E2543D" w:rsidP="00AB4F0E">
      <w:pPr>
        <w:autoSpaceDE w:val="0"/>
        <w:autoSpaceDN w:val="0"/>
        <w:adjustRightInd w:val="0"/>
        <w:spacing w:after="0" w:line="240" w:lineRule="auto"/>
        <w:ind w:left="90"/>
        <w:rPr>
          <w:rFonts w:ascii="Times New Roman" w:hAnsi="Times New Roman" w:cs="Times New Roman"/>
        </w:rPr>
      </w:pPr>
    </w:p>
    <w:sectPr w:rsidR="00E2543D" w:rsidSect="00E2543D">
      <w:pgSz w:w="15840" w:h="12240" w:orient="landscape"/>
      <w:pgMar w:top="1440" w:right="14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embo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FD6C5E"/>
    <w:multiLevelType w:val="hybridMultilevel"/>
    <w:tmpl w:val="707A5CB6"/>
    <w:lvl w:ilvl="0" w:tplc="B38EC2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5635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F0E"/>
    <w:rsid w:val="00012D32"/>
    <w:rsid w:val="00027221"/>
    <w:rsid w:val="00042726"/>
    <w:rsid w:val="00045497"/>
    <w:rsid w:val="000D4993"/>
    <w:rsid w:val="000D74F5"/>
    <w:rsid w:val="00164CF6"/>
    <w:rsid w:val="001B41C5"/>
    <w:rsid w:val="00237CAC"/>
    <w:rsid w:val="002414E2"/>
    <w:rsid w:val="002808A9"/>
    <w:rsid w:val="002D482F"/>
    <w:rsid w:val="002F465F"/>
    <w:rsid w:val="003761B8"/>
    <w:rsid w:val="00376ABF"/>
    <w:rsid w:val="00452A10"/>
    <w:rsid w:val="00455F4E"/>
    <w:rsid w:val="00482EBB"/>
    <w:rsid w:val="004C2E8F"/>
    <w:rsid w:val="00503CDC"/>
    <w:rsid w:val="005A069C"/>
    <w:rsid w:val="005B6779"/>
    <w:rsid w:val="005C523D"/>
    <w:rsid w:val="005D2E63"/>
    <w:rsid w:val="007278DF"/>
    <w:rsid w:val="0073612F"/>
    <w:rsid w:val="0075168F"/>
    <w:rsid w:val="008305BF"/>
    <w:rsid w:val="00831E59"/>
    <w:rsid w:val="008B476A"/>
    <w:rsid w:val="009A0B6B"/>
    <w:rsid w:val="009B7717"/>
    <w:rsid w:val="009C3192"/>
    <w:rsid w:val="009C552F"/>
    <w:rsid w:val="009E37A4"/>
    <w:rsid w:val="009E6D8A"/>
    <w:rsid w:val="009F51B8"/>
    <w:rsid w:val="00A11A9C"/>
    <w:rsid w:val="00A6449A"/>
    <w:rsid w:val="00A8085E"/>
    <w:rsid w:val="00A90A79"/>
    <w:rsid w:val="00A964FC"/>
    <w:rsid w:val="00AA4FAB"/>
    <w:rsid w:val="00AB4F0E"/>
    <w:rsid w:val="00BA199A"/>
    <w:rsid w:val="00BC3B7A"/>
    <w:rsid w:val="00BF2220"/>
    <w:rsid w:val="00C16707"/>
    <w:rsid w:val="00C45C07"/>
    <w:rsid w:val="00C83962"/>
    <w:rsid w:val="00CC072C"/>
    <w:rsid w:val="00D2101F"/>
    <w:rsid w:val="00D3179F"/>
    <w:rsid w:val="00D74478"/>
    <w:rsid w:val="00E236E9"/>
    <w:rsid w:val="00E2543D"/>
    <w:rsid w:val="00EF2BC9"/>
    <w:rsid w:val="00F1615E"/>
    <w:rsid w:val="00F50091"/>
    <w:rsid w:val="00F97618"/>
    <w:rsid w:val="00FB12E7"/>
    <w:rsid w:val="00FD64F7"/>
    <w:rsid w:val="00FE25CD"/>
    <w:rsid w:val="4DF83B14"/>
    <w:rsid w:val="4FC88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D1A58"/>
  <w15:chartTrackingRefBased/>
  <w15:docId w15:val="{8F73E3EF-A0D3-48D6-9E0C-717AA425B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F0E"/>
    <w:rPr>
      <w:kern w:val="0"/>
      <w:lang w:val="en-Z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4F0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B4F0E"/>
    <w:pPr>
      <w:spacing w:after="0" w:line="240" w:lineRule="auto"/>
    </w:pPr>
    <w:rPr>
      <w:kern w:val="0"/>
      <w:lang w:val="en-Z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B4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W"/>
    </w:rPr>
  </w:style>
  <w:style w:type="character" w:customStyle="1" w:styleId="orcid-id-https">
    <w:name w:val="orcid-id-https"/>
    <w:basedOn w:val="DefaultParagraphFont"/>
    <w:rsid w:val="00AB4F0E"/>
  </w:style>
  <w:style w:type="character" w:styleId="CommentReference">
    <w:name w:val="annotation reference"/>
    <w:basedOn w:val="DefaultParagraphFont"/>
    <w:uiPriority w:val="99"/>
    <w:semiHidden/>
    <w:unhideWhenUsed/>
    <w:rsid w:val="00AB4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F0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F0E"/>
    <w:rPr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B4F0E"/>
    <w:rPr>
      <w:color w:val="954F72" w:themeColor="followedHyperlink"/>
      <w:u w:val="single"/>
    </w:rPr>
  </w:style>
  <w:style w:type="paragraph" w:customStyle="1" w:styleId="Pa16">
    <w:name w:val="Pa16"/>
    <w:basedOn w:val="Normal"/>
    <w:next w:val="Normal"/>
    <w:uiPriority w:val="99"/>
    <w:rsid w:val="00AB4F0E"/>
    <w:pPr>
      <w:autoSpaceDE w:val="0"/>
      <w:autoSpaceDN w:val="0"/>
      <w:adjustRightInd w:val="0"/>
      <w:spacing w:after="0" w:line="220" w:lineRule="atLeast"/>
    </w:pPr>
    <w:rPr>
      <w:rFonts w:ascii="Bembo Std" w:hAnsi="Bembo Std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AB4F0E"/>
    <w:pPr>
      <w:spacing w:after="0" w:line="240" w:lineRule="auto"/>
    </w:pPr>
    <w:rPr>
      <w:kern w:val="0"/>
      <w:lang w:val="en-ZW"/>
      <w14:ligatures w14:val="none"/>
    </w:rPr>
  </w:style>
  <w:style w:type="character" w:customStyle="1" w:styleId="A20">
    <w:name w:val="A20"/>
    <w:uiPriority w:val="99"/>
    <w:rsid w:val="00AB4F0E"/>
    <w:rPr>
      <w:rFonts w:cs="Bembo Std"/>
      <w:color w:val="221E1F"/>
      <w:sz w:val="13"/>
      <w:szCs w:val="13"/>
    </w:rPr>
  </w:style>
  <w:style w:type="paragraph" w:customStyle="1" w:styleId="msonormal0">
    <w:name w:val="msonormal"/>
    <w:basedOn w:val="Normal"/>
    <w:rsid w:val="00AB4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AB4F0E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AB4F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AB4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2">
    <w:name w:val="xl72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3">
    <w:name w:val="xl73"/>
    <w:basedOn w:val="Normal"/>
    <w:rsid w:val="00AB4F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AB4F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AB4F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"/>
    <w:rsid w:val="00AB4F0E"/>
    <w:pPr>
      <w:pBdr>
        <w:bottom w:val="single" w:sz="12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7">
    <w:name w:val="xl77"/>
    <w:basedOn w:val="Normal"/>
    <w:rsid w:val="00AB4F0E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8">
    <w:name w:val="xl78"/>
    <w:basedOn w:val="Normal"/>
    <w:rsid w:val="00AB4F0E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9">
    <w:name w:val="xl79"/>
    <w:basedOn w:val="Normal"/>
    <w:rsid w:val="00AB4F0E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0">
    <w:name w:val="xl80"/>
    <w:basedOn w:val="Normal"/>
    <w:rsid w:val="00AB4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AB4F0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2">
    <w:name w:val="xl82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4">
    <w:name w:val="xl84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5">
    <w:name w:val="xl85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6">
    <w:name w:val="xl86"/>
    <w:basedOn w:val="Normal"/>
    <w:rsid w:val="00AB4F0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7">
    <w:name w:val="xl87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8">
    <w:name w:val="xl88"/>
    <w:basedOn w:val="Normal"/>
    <w:rsid w:val="00AB4F0E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9">
    <w:name w:val="xl89"/>
    <w:basedOn w:val="Normal"/>
    <w:rsid w:val="00AB4F0E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0">
    <w:name w:val="xl90"/>
    <w:basedOn w:val="Normal"/>
    <w:rsid w:val="00AB4F0E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1">
    <w:name w:val="xl91"/>
    <w:basedOn w:val="Normal"/>
    <w:rsid w:val="00AB4F0E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2">
    <w:name w:val="xl92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3">
    <w:name w:val="xl93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4">
    <w:name w:val="xl94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5">
    <w:name w:val="xl95"/>
    <w:basedOn w:val="Normal"/>
    <w:rsid w:val="00AB4F0E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ccordion-tabbedtab-mobile">
    <w:name w:val="accordion-tabbed__tab-mobile"/>
    <w:basedOn w:val="DefaultParagraphFont"/>
    <w:rsid w:val="00AB4F0E"/>
  </w:style>
  <w:style w:type="character" w:customStyle="1" w:styleId="comma-separator">
    <w:name w:val="comma-separator"/>
    <w:basedOn w:val="DefaultParagraphFont"/>
    <w:rsid w:val="00AB4F0E"/>
  </w:style>
  <w:style w:type="paragraph" w:styleId="ListParagraph">
    <w:name w:val="List Paragraph"/>
    <w:basedOn w:val="Normal"/>
    <w:uiPriority w:val="34"/>
    <w:qFormat/>
    <w:rsid w:val="00AB4F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4F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F0E"/>
    <w:rPr>
      <w:kern w:val="0"/>
      <w:lang w:val="en-Z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4F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F0E"/>
    <w:rPr>
      <w:kern w:val="0"/>
      <w:lang w:val="en-ZW"/>
      <w14:ligatures w14:val="none"/>
    </w:rPr>
  </w:style>
  <w:style w:type="paragraph" w:customStyle="1" w:styleId="xl63">
    <w:name w:val="xl63"/>
    <w:basedOn w:val="Normal"/>
    <w:rsid w:val="002F46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2F465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BA19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BA19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table" w:styleId="PlainTable1">
    <w:name w:val="Plain Table 1"/>
    <w:basedOn w:val="TableNormal"/>
    <w:uiPriority w:val="41"/>
    <w:rsid w:val="00BA19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1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E70BB-807C-411D-933F-2390C265D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ARY, Dagne (CIMMYT-Zimbabwe)</dc:creator>
  <cp:keywords/>
  <dc:description/>
  <cp:lastModifiedBy>Amsal Tarekegne Tesfaye</cp:lastModifiedBy>
  <cp:revision>3</cp:revision>
  <dcterms:created xsi:type="dcterms:W3CDTF">2024-01-11T18:59:00Z</dcterms:created>
  <dcterms:modified xsi:type="dcterms:W3CDTF">2024-01-11T19:08:00Z</dcterms:modified>
</cp:coreProperties>
</file>